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06A1" w:rsidRPr="007A6F23" w:rsidRDefault="007906A1" w:rsidP="00AF57E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F3D06" w:rsidRPr="007A6F23" w:rsidRDefault="00AF57E7" w:rsidP="00AF57E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A6F2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7A6F23" w:rsidRPr="007A6F23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7A6F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A6F23" w:rsidRPr="007A6F23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7A6F23">
        <w:rPr>
          <w:rFonts w:ascii="Times New Roman" w:hAnsi="Times New Roman" w:cs="Times New Roman"/>
          <w:b/>
          <w:sz w:val="24"/>
          <w:szCs w:val="24"/>
          <w:lang w:val="en-US"/>
        </w:rPr>
        <w:t>able. Common extensor tendon (CET) status in particular patients in magnetic resonance imaging (MRI) and ultrasonography (US).</w:t>
      </w:r>
    </w:p>
    <w:p w:rsidR="00AF57E7" w:rsidRPr="007A6F23" w:rsidRDefault="00AF57E7" w:rsidP="00AF57E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-Siatka"/>
        <w:tblW w:w="0" w:type="auto"/>
        <w:tblInd w:w="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1"/>
        <w:gridCol w:w="283"/>
        <w:gridCol w:w="2268"/>
        <w:gridCol w:w="567"/>
        <w:gridCol w:w="4536"/>
      </w:tblGrid>
      <w:tr w:rsidR="00AF57E7" w:rsidRPr="007A6F23" w:rsidTr="007A6F23"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Patient No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>CET status in MR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>CET status in US</w:t>
            </w:r>
          </w:p>
        </w:tc>
      </w:tr>
      <w:tr w:rsidR="00AF57E7" w:rsidRPr="007A6F23" w:rsidTr="007A6F23">
        <w:tc>
          <w:tcPr>
            <w:tcW w:w="1471" w:type="dxa"/>
            <w:tcBorders>
              <w:top w:val="single" w:sz="4" w:space="0" w:color="auto"/>
            </w:tcBorders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-grade tear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-grade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2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spected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spected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3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ear</w:t>
            </w:r>
          </w:p>
        </w:tc>
        <w:bookmarkStart w:id="0" w:name="_GoBack"/>
        <w:bookmarkEnd w:id="0"/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4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-grade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-grade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5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igh-grade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-grade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6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spected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-grade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7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igh-grade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igh-grade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8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-grade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-grade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9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-grade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-grade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10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igh-grade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igh-grade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11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spected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12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-grade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-grade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13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-grade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14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spected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15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spected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16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-grade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-grade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17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18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-grade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-grade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19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-grade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igh-grade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lastRenderedPageBreak/>
              <w:t>20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igh-grade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-grade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21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spected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spected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22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-grade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spected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23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spected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spected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24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-grade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25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igh-grade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igh-grade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26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27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spected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spected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28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29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spected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spected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30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spected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spected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31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-grade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32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igh-grade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-grade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33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-grade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spected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34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-grade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spected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35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-grade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spected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36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-grade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-grade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37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-grade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igh-grade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38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-grade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-grade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-grade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40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igh-grade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-grade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41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spected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42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43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-grade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spected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44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lastRenderedPageBreak/>
              <w:t>45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-grade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spected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46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-grade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igh-grade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47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spected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spected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48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spected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spected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49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spected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50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-grade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-grade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51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52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spected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53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-grade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spected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54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spected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-grade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55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56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-grade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spected tear</w:t>
            </w:r>
          </w:p>
        </w:tc>
      </w:tr>
      <w:tr w:rsidR="00AF57E7" w:rsidRPr="007A6F23" w:rsidTr="007A6F23">
        <w:tc>
          <w:tcPr>
            <w:tcW w:w="1471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57</w:t>
            </w:r>
          </w:p>
        </w:tc>
        <w:tc>
          <w:tcPr>
            <w:tcW w:w="283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spected tear</w:t>
            </w:r>
          </w:p>
        </w:tc>
        <w:tc>
          <w:tcPr>
            <w:tcW w:w="567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ear</w:t>
            </w:r>
          </w:p>
        </w:tc>
      </w:tr>
      <w:tr w:rsidR="00AF57E7" w:rsidRPr="007A6F23" w:rsidTr="007A6F23">
        <w:tc>
          <w:tcPr>
            <w:tcW w:w="1471" w:type="dxa"/>
            <w:tcBorders>
              <w:bottom w:val="single" w:sz="4" w:space="0" w:color="auto"/>
            </w:tcBorders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7A6F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58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-grade tea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F57E7" w:rsidRPr="007A6F23" w:rsidRDefault="00AF57E7" w:rsidP="009272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AF57E7" w:rsidRPr="007A6F23" w:rsidRDefault="00AF57E7" w:rsidP="009272A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6F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spected tear</w:t>
            </w:r>
          </w:p>
        </w:tc>
      </w:tr>
    </w:tbl>
    <w:p w:rsidR="006F3D06" w:rsidRPr="007A6F23" w:rsidRDefault="00AF57E7" w:rsidP="00AF57E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A6F23">
        <w:rPr>
          <w:rFonts w:ascii="Times New Roman" w:hAnsi="Times New Roman" w:cs="Times New Roman"/>
          <w:sz w:val="24"/>
          <w:szCs w:val="24"/>
          <w:lang w:val="en-US"/>
        </w:rPr>
        <w:t>High-grade CET tear- a tear involving ≥50% of the CET thickness; low-grade CET tear- a tear involving &lt;50% of the CET thickness.</w:t>
      </w:r>
    </w:p>
    <w:p w:rsidR="006F3D06" w:rsidRPr="007A6F23" w:rsidRDefault="006F3D06" w:rsidP="00AF57E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F3D06" w:rsidRPr="007A6F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D06"/>
    <w:rsid w:val="006F3D06"/>
    <w:rsid w:val="007906A1"/>
    <w:rsid w:val="007A6F23"/>
    <w:rsid w:val="00AF5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0FC1B68-10E6-466F-857F-606F4DFF9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AF57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4E2D40-F8A6-4218-B6C9-395BAD8F39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16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chta Artur</dc:creator>
  <cp:lastModifiedBy>Kisiel Bartłomiej</cp:lastModifiedBy>
  <cp:revision>2</cp:revision>
  <dcterms:created xsi:type="dcterms:W3CDTF">2017-06-19T10:38:00Z</dcterms:created>
  <dcterms:modified xsi:type="dcterms:W3CDTF">2017-06-19T10:38:00Z</dcterms:modified>
</cp:coreProperties>
</file>